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E84AE6" w14:textId="77777777" w:rsidR="008E56F2" w:rsidRPr="00A62F4E" w:rsidRDefault="008E56F2" w:rsidP="008E56F2">
      <w:pPr>
        <w:wordWrap w:val="0"/>
        <w:rPr>
          <w:rFonts w:ascii="Times New Roman" w:eastAsia="宋体" w:hAnsi="Times New Roman" w:cs="Times New Roman"/>
          <w:b/>
          <w:bCs/>
          <w:color w:val="000000" w:themeColor="text1"/>
          <w:kern w:val="0"/>
          <w:sz w:val="24"/>
          <w:szCs w:val="24"/>
          <w14:ligatures w14:val="none"/>
        </w:rPr>
      </w:pPr>
      <w:r w:rsidRPr="00A62F4E">
        <w:rPr>
          <w:rFonts w:ascii="Times New Roman" w:eastAsia="宋体" w:hAnsi="Times New Roman" w:cs="Times New Roman" w:hint="eastAsia"/>
          <w:b/>
          <w:bCs/>
          <w:color w:val="000000" w:themeColor="text1"/>
          <w:kern w:val="0"/>
          <w:sz w:val="24"/>
          <w:szCs w:val="24"/>
          <w14:ligatures w14:val="none"/>
        </w:rPr>
        <w:t>Supplemental Method</w:t>
      </w:r>
    </w:p>
    <w:p w14:paraId="5D8E18CB"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Search strategies for Pubmed, ClinicalTrials, ProQuest Dissertations and Theses ,Web of Science,Embase and the Cochrane Library.</w:t>
      </w:r>
    </w:p>
    <w:p w14:paraId="2F5A0946"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p>
    <w:p w14:paraId="2C22A0FE" w14:textId="77777777" w:rsidR="008E56F2" w:rsidRPr="00A62F4E" w:rsidRDefault="008E56F2" w:rsidP="008E56F2">
      <w:pPr>
        <w:wordWrap w:val="0"/>
        <w:rPr>
          <w:rFonts w:ascii="Times New Roman" w:eastAsia="宋体" w:hAnsi="Times New Roman" w:cs="Times New Roman"/>
          <w:b/>
          <w:bCs/>
          <w:color w:val="000000" w:themeColor="text1"/>
          <w:kern w:val="0"/>
          <w:sz w:val="24"/>
          <w:szCs w:val="24"/>
          <w14:ligatures w14:val="none"/>
        </w:rPr>
      </w:pPr>
      <w:r w:rsidRPr="00A62F4E">
        <w:rPr>
          <w:rFonts w:ascii="Times New Roman" w:eastAsia="宋体" w:hAnsi="Times New Roman" w:cs="Times New Roman" w:hint="eastAsia"/>
          <w:b/>
          <w:bCs/>
          <w:color w:val="000000" w:themeColor="text1"/>
          <w:kern w:val="0"/>
          <w:sz w:val="24"/>
          <w:szCs w:val="24"/>
          <w14:ligatures w14:val="none"/>
        </w:rPr>
        <w:t>PubMed: 74 results</w:t>
      </w:r>
    </w:p>
    <w:p w14:paraId="4786EC97"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Diabetes Mellitus, Type 2[MeSH Terms]) OR (Diabetes Mellitus, Adult-Onset[Title/Abstract])) OR (Adult-Onset Diabetes Mellitus[Title/Abstract])) OR (Diabetes Mellitus, Adult Onset[Title/Abstract])) OR (Diabetes Mellitus, Ketosis-Resistant[Title/Abstract])) OR (Diabetes Mellitus, Ketosis Resistant[Title/Abstract])) OR (Ketosis-Resistant Diabetes Mellitus[Title/Abstract])) OR (Diabetes Mellitus, Non Insulin Dependent[Title/Abstract])) OR (Diabetes Mellitus, Non-Insulin-Dependent[Title/Abstract])) OR (Non-Insulin-Dependent Diabetes Mellitus[Title/Abstract])) OR (Diabetes Mellitus, Stable[Title/Abstract])) OR (Stable Diabetes Mellitus[Title/Abstract])) OR (Diabetes Mellitus, Type II[Title/Abstract])) OR (NIDDM[Title/Abstract])) OR (Diabetes Mellitus, Noninsulin Dependent[Title/Abstract])) OR (Diabetes Mellitus, Maturity-Onset[Title/Abstract])) OR (Diabetes Mellitus, Maturity Onset[Title/Abstract])) OR (Maturity-Onset Diabetes Mellitus[Title/Abstract])) OR (Maturity Onset Diabetes Mellitus[Title/Abstract])) OR (MODY[Title/Abstract])) OR (Diabetes Mellitus, Slow-Onset[Title/Abstract])) OR (Diabetes Mellitus, Slow Onset[Title/Abstract])) OR (Slow-Onset Diabetes Mellitus[Title/Abstract])) OR (Type 2 Diabetes Mellitus[Title/Abstract])) OR (Noninsulin-Dependent Diabetes Mellitus[Title/Abstract])) OR (Noninsulin Dependent Diabetes Mellitus[Title/Abstract])) OR (Maturity-Onset Diabetes[Title/Abstract])) OR (Diabetes, Maturity-Onset[Title/Abstract])) OR (Maturity Onset Diabetes[Title/Abstract])) OR (Type 2 Diabetes[Title/Abstract])) OR (Diabetes, Type 2[Title/Abstract])) OR (Diabetes Mellitus, Noninsulin-Dependent[Title/Abstract])) AND (((((((((((((((((Resveratrol[MeSH Terms])Resvera OR (trol[Title/Abstract])) OR (3,4',5-Stilbenetriol[Title/Abstract])) OR (3,5,4'-Trihydroxystilbene[Title/Abstract])) OR (3,4',5-Trihydroxystilbene[Title/Abstract])) OR (trans-Resveratrol[Title/Abstract])) OR (trans Resveratrol[Title/Abstract])) OR (Resveratrol-3-sulfate[Title/Abstract])) OR (Resveratrol 3 sulfate[Title/Abstract])) OR (SRT 501[Title/Abstract])) OR (SRT-501[Title/Abstract])) OR (SRT501[Title/Abstract])) OR (cis-Resveratrol[Title/Abstract])) OR (cis Resveratrol[Title/Abstract])) OR (Resveratrol, (Z)-[Title/Abstract])) OR (trans-Resveratrol-3-O-sulfate[Title/Abstract])) OR (trans Resveratrol 3 O sulfate[Title/Abstract]))) AND ((((((((Randomized Controlled Trial[Publication Type]) OR (Randomized Controlled Trials as Topic[MeSH Terms])) OR (Randomized Controlled Trials[Title/Abstract])) OR (Randomized Controlled Trial[Title/Abstract])) OR (Clinical Trials, Randomized[Title/Abstract])) OR (Trials, Randomized Clinical[Title/Abstract])) OR (Controlled Clinical Trials, Randomized[Title/Abstract])) OR (Random*[Title/Abstract]))</w:t>
      </w:r>
    </w:p>
    <w:p w14:paraId="1E2F3F2A"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p>
    <w:p w14:paraId="1596EDBA" w14:textId="77777777" w:rsidR="008E56F2" w:rsidRPr="00A62F4E" w:rsidRDefault="008E56F2" w:rsidP="008E56F2">
      <w:pPr>
        <w:wordWrap w:val="0"/>
        <w:rPr>
          <w:rFonts w:ascii="Times New Roman" w:eastAsia="宋体" w:hAnsi="Times New Roman" w:cs="Times New Roman"/>
          <w:b/>
          <w:bCs/>
          <w:color w:val="000000" w:themeColor="text1"/>
          <w:kern w:val="0"/>
          <w:sz w:val="24"/>
          <w:szCs w:val="24"/>
          <w14:ligatures w14:val="none"/>
        </w:rPr>
      </w:pPr>
      <w:r w:rsidRPr="00A62F4E">
        <w:rPr>
          <w:rFonts w:ascii="Times New Roman" w:eastAsia="宋体" w:hAnsi="Times New Roman" w:cs="Times New Roman" w:hint="eastAsia"/>
          <w:b/>
          <w:bCs/>
          <w:color w:val="000000" w:themeColor="text1"/>
          <w:kern w:val="0"/>
          <w:sz w:val="24"/>
          <w:szCs w:val="24"/>
          <w14:ligatures w14:val="none"/>
        </w:rPr>
        <w:t>Embase: 240 results</w:t>
      </w:r>
    </w:p>
    <w:p w14:paraId="5A2AA646"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1</w:t>
      </w:r>
      <w:r w:rsidRPr="00A62F4E">
        <w:rPr>
          <w:rFonts w:ascii="Times New Roman" w:eastAsia="宋体" w:hAnsi="Times New Roman" w:cs="Times New Roman" w:hint="eastAsia"/>
          <w:color w:val="000000" w:themeColor="text1"/>
          <w:kern w:val="0"/>
          <w:sz w:val="24"/>
          <w:szCs w:val="24"/>
          <w14:ligatures w14:val="none"/>
        </w:rPr>
        <w:t>：</w:t>
      </w:r>
      <w:r w:rsidRPr="00A62F4E">
        <w:rPr>
          <w:rFonts w:ascii="Times New Roman" w:eastAsia="宋体" w:hAnsi="Times New Roman" w:cs="Times New Roman" w:hint="eastAsia"/>
          <w:color w:val="000000" w:themeColor="text1"/>
          <w:kern w:val="0"/>
          <w:sz w:val="24"/>
          <w:szCs w:val="24"/>
          <w14:ligatures w14:val="none"/>
        </w:rPr>
        <w:t xml:space="preserve">diabetes AND mellitus, AND type AND 2 OR (diabetes AND mellitus, AND 'adult onset') OR ('adult onset' AND diabetes AND mellitus) OR (diabetes </w:t>
      </w:r>
      <w:r w:rsidRPr="00A62F4E">
        <w:rPr>
          <w:rFonts w:ascii="Times New Roman" w:eastAsia="宋体" w:hAnsi="Times New Roman" w:cs="Times New Roman" w:hint="eastAsia"/>
          <w:color w:val="000000" w:themeColor="text1"/>
          <w:kern w:val="0"/>
          <w:sz w:val="24"/>
          <w:szCs w:val="24"/>
          <w14:ligatures w14:val="none"/>
        </w:rPr>
        <w:lastRenderedPageBreak/>
        <w:t>AND mellitus, AND adult AND onset) OR (diabetes AND mellitus, AND 'ketosis resistant') OR (diabetes AND mellitus, AND ketosis AND resistant) OR ('ketosis resistant' AND diabetes AND mellitus) OR (diabetes AND mellitus, AND non AND insulin AND dependent) OR 'non insulin dependent diabetes mellitus' OR (diabetes AND mellitus, AND stable) OR (stable AND diabetes AND mellitus) OR (diabetes AND mellitus, AND type AND ii) OR niddm OR (diabetes AND mellitus, AND noninsulin AND dependent) OR (diabetes AND mellitus, AND maturity AND onset) OR (maturity AND onset AND diabetes AND mellitus) OR mody OR (diabetes AND mellitus, AND slow AND onset) OR ('slow onset' AND diabetes AND mellitus) OR (type AND 2 AND diabetes AND mellitus) OR (noninsulin AND dependent AND diabetes AND mellitus) OR ('maturity onset' AND diabetes) OR (diabetes, AND 'maturity onset') OR (maturity AND onset AND diabetes) OR (type AND 2 AND diabetes) OR (diabetes, AND type AND 2) OR (diabetes AND mellitus, AND 'noninsulin dependent')</w:t>
      </w:r>
    </w:p>
    <w:p w14:paraId="3139C3FE"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2</w:t>
      </w:r>
      <w:r w:rsidRPr="00A62F4E">
        <w:rPr>
          <w:rFonts w:ascii="Times New Roman" w:eastAsia="宋体" w:hAnsi="Times New Roman" w:cs="Times New Roman" w:hint="eastAsia"/>
          <w:color w:val="000000" w:themeColor="text1"/>
          <w:kern w:val="0"/>
          <w:sz w:val="24"/>
          <w:szCs w:val="24"/>
          <w14:ligatures w14:val="none"/>
        </w:rPr>
        <w:t>：</w:t>
      </w:r>
      <w:r w:rsidRPr="00A62F4E">
        <w:rPr>
          <w:rFonts w:ascii="Times New Roman" w:eastAsia="宋体" w:hAnsi="Times New Roman" w:cs="Times New Roman" w:hint="eastAsia"/>
          <w:color w:val="000000" w:themeColor="text1"/>
          <w:kern w:val="0"/>
          <w:sz w:val="24"/>
          <w:szCs w:val="24"/>
          <w14:ligatures w14:val="none"/>
        </w:rPr>
        <w:t xml:space="preserve">'resveratrol' OR 'trans resveratrol' OR (trans AND resveratrol) OR 'resveratrol 3 sulfate' OR (resveratrol AND 3 AND sulfate) OR (srt AND 501) OR 'cis resveratrol' OR 'trans resveratrol 3 o sulfate' OR (trans AND resveratrol AND 3 AND o AND sulfate) </w:t>
      </w:r>
    </w:p>
    <w:p w14:paraId="1020A4B8"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3</w:t>
      </w:r>
      <w:r w:rsidRPr="00A62F4E">
        <w:rPr>
          <w:rFonts w:ascii="Times New Roman" w:eastAsia="宋体" w:hAnsi="Times New Roman" w:cs="Times New Roman" w:hint="eastAsia"/>
          <w:color w:val="000000" w:themeColor="text1"/>
          <w:kern w:val="0"/>
          <w:sz w:val="24"/>
          <w:szCs w:val="24"/>
          <w14:ligatures w14:val="none"/>
        </w:rPr>
        <w:t>：</w:t>
      </w:r>
      <w:r w:rsidRPr="00A62F4E">
        <w:rPr>
          <w:rFonts w:ascii="Times New Roman" w:eastAsia="宋体" w:hAnsi="Times New Roman" w:cs="Times New Roman" w:hint="eastAsia"/>
          <w:color w:val="000000" w:themeColor="text1"/>
          <w:kern w:val="0"/>
          <w:sz w:val="24"/>
          <w:szCs w:val="24"/>
          <w14:ligatures w14:val="none"/>
        </w:rPr>
        <w:t>'randomized controlled trial' OR (randomized AND controlled AND trials AND as AND topic) OR (randomized AND controlled AND trials) OR (randomized AND controlled AND trial) OR (clinical AND trials, AND randomized) OR (trials, AND randomized AND clinical) OR (controlled AND clinical AND trials, AND randomized) OR random*</w:t>
      </w:r>
    </w:p>
    <w:p w14:paraId="4F5BD839"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1 AND #2 AND #3</w:t>
      </w:r>
    </w:p>
    <w:p w14:paraId="1182D116"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p>
    <w:p w14:paraId="629BEC51" w14:textId="77777777" w:rsidR="008E56F2" w:rsidRPr="00A62F4E" w:rsidRDefault="008E56F2" w:rsidP="008E56F2">
      <w:pPr>
        <w:wordWrap w:val="0"/>
        <w:rPr>
          <w:rFonts w:ascii="Times New Roman" w:eastAsia="宋体" w:hAnsi="Times New Roman" w:cs="Times New Roman"/>
          <w:b/>
          <w:bCs/>
          <w:color w:val="000000" w:themeColor="text1"/>
          <w:kern w:val="0"/>
          <w:sz w:val="24"/>
          <w:szCs w:val="24"/>
          <w14:ligatures w14:val="none"/>
        </w:rPr>
      </w:pPr>
      <w:r w:rsidRPr="00A62F4E">
        <w:rPr>
          <w:rFonts w:ascii="Times New Roman" w:eastAsia="宋体" w:hAnsi="Times New Roman" w:cs="Times New Roman" w:hint="eastAsia"/>
          <w:b/>
          <w:bCs/>
          <w:color w:val="000000" w:themeColor="text1"/>
          <w:kern w:val="0"/>
          <w:sz w:val="24"/>
          <w:szCs w:val="24"/>
          <w14:ligatures w14:val="none"/>
        </w:rPr>
        <w:t>Cochrane Library: 66 results</w:t>
      </w:r>
    </w:p>
    <w:p w14:paraId="12C5C987"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1</w:t>
      </w:r>
      <w:r w:rsidRPr="00A62F4E">
        <w:rPr>
          <w:rFonts w:ascii="Times New Roman" w:eastAsia="宋体" w:hAnsi="Times New Roman" w:cs="Times New Roman" w:hint="eastAsia"/>
          <w:color w:val="000000" w:themeColor="text1"/>
          <w:kern w:val="0"/>
          <w:sz w:val="24"/>
          <w:szCs w:val="24"/>
          <w14:ligatures w14:val="none"/>
        </w:rPr>
        <w:tab/>
        <w:t>(Diabetes Mellitus, Type 2):ti,ab,kw OR (Diabetes Mellitus, Adult-Onset):ti,ab,kw OR (Adult-Onset Diabetes Mellitus):ti,ab,kw OR (Diabetes Mellitus, Adult Onset):ti,ab,kw OR (Diabetes Mellitus, Ketosis-Resistant):ti,ab,kw (Word variations have been searched)</w:t>
      </w:r>
      <w:r w:rsidRPr="00A62F4E">
        <w:rPr>
          <w:rFonts w:ascii="Times New Roman" w:eastAsia="宋体" w:hAnsi="Times New Roman" w:cs="Times New Roman" w:hint="eastAsia"/>
          <w:color w:val="000000" w:themeColor="text1"/>
          <w:kern w:val="0"/>
          <w:sz w:val="24"/>
          <w:szCs w:val="24"/>
          <w14:ligatures w14:val="none"/>
        </w:rPr>
        <w:tab/>
        <w:t>57139</w:t>
      </w:r>
    </w:p>
    <w:p w14:paraId="48D0FB50"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2</w:t>
      </w:r>
      <w:r w:rsidRPr="00A62F4E">
        <w:rPr>
          <w:rFonts w:ascii="Times New Roman" w:eastAsia="宋体" w:hAnsi="Times New Roman" w:cs="Times New Roman" w:hint="eastAsia"/>
          <w:color w:val="000000" w:themeColor="text1"/>
          <w:kern w:val="0"/>
          <w:sz w:val="24"/>
          <w:szCs w:val="24"/>
          <w14:ligatures w14:val="none"/>
        </w:rPr>
        <w:tab/>
        <w:t>(Diabetes Mellitus, Ketosis Resistant):ti,ab,kw OR (Ketosis-Resistant Diabetes Mellitus):ti,ab,kw OR (Diabetes Mellitus, Non Insulin Dependent):ti,ab,kw OR (Diabetes Mellitus, Non-Insulin-Dependent):ti,ab,kw OR (Non-Insulin-Dependent Diabetes Mellitus):ti,ab,kw (Word variations have been searched)</w:t>
      </w:r>
      <w:r w:rsidRPr="00A62F4E">
        <w:rPr>
          <w:rFonts w:ascii="Times New Roman" w:eastAsia="宋体" w:hAnsi="Times New Roman" w:cs="Times New Roman" w:hint="eastAsia"/>
          <w:color w:val="000000" w:themeColor="text1"/>
          <w:kern w:val="0"/>
          <w:sz w:val="24"/>
          <w:szCs w:val="24"/>
          <w14:ligatures w14:val="none"/>
        </w:rPr>
        <w:tab/>
        <w:t>24378</w:t>
      </w:r>
    </w:p>
    <w:p w14:paraId="1445F98B"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3</w:t>
      </w:r>
      <w:r w:rsidRPr="00A62F4E">
        <w:rPr>
          <w:rFonts w:ascii="Times New Roman" w:eastAsia="宋体" w:hAnsi="Times New Roman" w:cs="Times New Roman" w:hint="eastAsia"/>
          <w:color w:val="000000" w:themeColor="text1"/>
          <w:kern w:val="0"/>
          <w:sz w:val="24"/>
          <w:szCs w:val="24"/>
          <w14:ligatures w14:val="none"/>
        </w:rPr>
        <w:tab/>
        <w:t>(Diabetes Mellitus, Stable):ti,ab,kw OR (Stable Diabetes Mellitus):ti,ab,kw OR (Diabetes Mellitus, Type II):ti,ab,kw OR (NIDDM):ti,ab,kw OR (Diabetes Mellitus, Noninsulin Dependent):ti,ab,kw (Word variations have been searched)</w:t>
      </w:r>
      <w:r w:rsidRPr="00A62F4E">
        <w:rPr>
          <w:rFonts w:ascii="Times New Roman" w:eastAsia="宋体" w:hAnsi="Times New Roman" w:cs="Times New Roman" w:hint="eastAsia"/>
          <w:color w:val="000000" w:themeColor="text1"/>
          <w:kern w:val="0"/>
          <w:sz w:val="24"/>
          <w:szCs w:val="24"/>
          <w14:ligatures w14:val="none"/>
        </w:rPr>
        <w:tab/>
        <w:t>10866</w:t>
      </w:r>
    </w:p>
    <w:p w14:paraId="5B82F5ED"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4</w:t>
      </w:r>
      <w:r w:rsidRPr="00A62F4E">
        <w:rPr>
          <w:rFonts w:ascii="Times New Roman" w:eastAsia="宋体" w:hAnsi="Times New Roman" w:cs="Times New Roman" w:hint="eastAsia"/>
          <w:color w:val="000000" w:themeColor="text1"/>
          <w:kern w:val="0"/>
          <w:sz w:val="24"/>
          <w:szCs w:val="24"/>
          <w14:ligatures w14:val="none"/>
        </w:rPr>
        <w:tab/>
        <w:t>(Diabetes Mellitus, Maturity-Onset):ti,ab,kw OR (Diabetes Mellitus, Maturity Onset):ti,ab,kw OR (Maturity-Onset Diabetes Mellitus):ti,ab,kw OR (Maturity Onset Diabetes Mellitus):ti,ab,kw OR (MODY):ti,ab,kw (Word variations have been searched)</w:t>
      </w:r>
      <w:r w:rsidRPr="00A62F4E">
        <w:rPr>
          <w:rFonts w:ascii="Times New Roman" w:eastAsia="宋体" w:hAnsi="Times New Roman" w:cs="Times New Roman" w:hint="eastAsia"/>
          <w:color w:val="000000" w:themeColor="text1"/>
          <w:kern w:val="0"/>
          <w:sz w:val="24"/>
          <w:szCs w:val="24"/>
          <w14:ligatures w14:val="none"/>
        </w:rPr>
        <w:tab/>
        <w:t>259</w:t>
      </w:r>
    </w:p>
    <w:p w14:paraId="4A217A49"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5</w:t>
      </w:r>
      <w:r w:rsidRPr="00A62F4E">
        <w:rPr>
          <w:rFonts w:ascii="Times New Roman" w:eastAsia="宋体" w:hAnsi="Times New Roman" w:cs="Times New Roman" w:hint="eastAsia"/>
          <w:color w:val="000000" w:themeColor="text1"/>
          <w:kern w:val="0"/>
          <w:sz w:val="24"/>
          <w:szCs w:val="24"/>
          <w14:ligatures w14:val="none"/>
        </w:rPr>
        <w:tab/>
        <w:t>(Diabetes Mellitus, Slow-Onset):ti,ab,kw OR (Diabetes Mellitus, Slow Onset):ti,ab,kw OR (Slow-Onset Diabetes Mellitus):ti,ab,kw OR (Type 2 Diabetes Mellitus):ti,ab,kw OR (Noninsulin-Dependent Diabetes Mellitus):ti,ab,kw (Word variations have been searched)</w:t>
      </w:r>
      <w:r w:rsidRPr="00A62F4E">
        <w:rPr>
          <w:rFonts w:ascii="Times New Roman" w:eastAsia="宋体" w:hAnsi="Times New Roman" w:cs="Times New Roman" w:hint="eastAsia"/>
          <w:color w:val="000000" w:themeColor="text1"/>
          <w:kern w:val="0"/>
          <w:sz w:val="24"/>
          <w:szCs w:val="24"/>
          <w14:ligatures w14:val="none"/>
        </w:rPr>
        <w:tab/>
        <w:t>56546</w:t>
      </w:r>
    </w:p>
    <w:p w14:paraId="015D1FA9"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6</w:t>
      </w:r>
      <w:r w:rsidRPr="00A62F4E">
        <w:rPr>
          <w:rFonts w:ascii="Times New Roman" w:eastAsia="宋体" w:hAnsi="Times New Roman" w:cs="Times New Roman" w:hint="eastAsia"/>
          <w:color w:val="000000" w:themeColor="text1"/>
          <w:kern w:val="0"/>
          <w:sz w:val="24"/>
          <w:szCs w:val="24"/>
          <w14:ligatures w14:val="none"/>
        </w:rPr>
        <w:tab/>
        <w:t>(Noninsulin Dependent Diabetes Mellitus):ti,ab,kw OR (Maturity-Onset Diabetes):ti,ab,kw OR (Diabetes, Maturity-Onset):ti,ab,kw OR (Maturity Onset Diabetes):ti,ab,kw OR (Type 2 Diabetes):ti,ab,kw (Word variations have been searched)</w:t>
      </w:r>
      <w:r w:rsidRPr="00A62F4E">
        <w:rPr>
          <w:rFonts w:ascii="Times New Roman" w:eastAsia="宋体" w:hAnsi="Times New Roman" w:cs="Times New Roman" w:hint="eastAsia"/>
          <w:color w:val="000000" w:themeColor="text1"/>
          <w:kern w:val="0"/>
          <w:sz w:val="24"/>
          <w:szCs w:val="24"/>
          <w14:ligatures w14:val="none"/>
        </w:rPr>
        <w:tab/>
        <w:t>66270</w:t>
      </w:r>
    </w:p>
    <w:p w14:paraId="6C944167"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7</w:t>
      </w:r>
      <w:r w:rsidRPr="00A62F4E">
        <w:rPr>
          <w:rFonts w:ascii="Times New Roman" w:eastAsia="宋体" w:hAnsi="Times New Roman" w:cs="Times New Roman" w:hint="eastAsia"/>
          <w:color w:val="000000" w:themeColor="text1"/>
          <w:kern w:val="0"/>
          <w:sz w:val="24"/>
          <w:szCs w:val="24"/>
          <w14:ligatures w14:val="none"/>
        </w:rPr>
        <w:tab/>
        <w:t>#1 OR #2 OR #3 OR #4 OR #5 OR #6</w:t>
      </w:r>
      <w:r w:rsidRPr="00A62F4E">
        <w:rPr>
          <w:rFonts w:ascii="Times New Roman" w:eastAsia="宋体" w:hAnsi="Times New Roman" w:cs="Times New Roman" w:hint="eastAsia"/>
          <w:color w:val="000000" w:themeColor="text1"/>
          <w:kern w:val="0"/>
          <w:sz w:val="24"/>
          <w:szCs w:val="24"/>
          <w14:ligatures w14:val="none"/>
        </w:rPr>
        <w:tab/>
        <w:t>70707</w:t>
      </w:r>
    </w:p>
    <w:p w14:paraId="0E9DF04D"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8</w:t>
      </w:r>
      <w:r w:rsidRPr="00A62F4E">
        <w:rPr>
          <w:rFonts w:ascii="Times New Roman" w:eastAsia="宋体" w:hAnsi="Times New Roman" w:cs="Times New Roman" w:hint="eastAsia"/>
          <w:color w:val="000000" w:themeColor="text1"/>
          <w:kern w:val="0"/>
          <w:sz w:val="24"/>
          <w:szCs w:val="24"/>
          <w14:ligatures w14:val="none"/>
        </w:rPr>
        <w:tab/>
        <w:t>(Resveratrol):ti,ab,kw OR (trans resveratrol):ti,ab,kw AND (Resveratrol 3 sulfate):ti,ab,kw AND (SRT 501):ti,ab,kw AND (cis Resveratrol):ti,ab,kw (Word variations have been searched)</w:t>
      </w:r>
      <w:r w:rsidRPr="00A62F4E">
        <w:rPr>
          <w:rFonts w:ascii="Times New Roman" w:eastAsia="宋体" w:hAnsi="Times New Roman" w:cs="Times New Roman" w:hint="eastAsia"/>
          <w:color w:val="000000" w:themeColor="text1"/>
          <w:kern w:val="0"/>
          <w:sz w:val="24"/>
          <w:szCs w:val="24"/>
          <w14:ligatures w14:val="none"/>
        </w:rPr>
        <w:tab/>
        <w:t>837</w:t>
      </w:r>
    </w:p>
    <w:p w14:paraId="5C187DEE"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9</w:t>
      </w:r>
      <w:r w:rsidRPr="00A62F4E">
        <w:rPr>
          <w:rFonts w:ascii="Times New Roman" w:eastAsia="宋体" w:hAnsi="Times New Roman" w:cs="Times New Roman" w:hint="eastAsia"/>
          <w:color w:val="000000" w:themeColor="text1"/>
          <w:kern w:val="0"/>
          <w:sz w:val="24"/>
          <w:szCs w:val="24"/>
          <w14:ligatures w14:val="none"/>
        </w:rPr>
        <w:tab/>
        <w:t>(Randomized Controlled Trial):ti,ab,kw OR (Randomized Controlled Trials as Topic):ti,ab,kw AND (Randomized Controlled Trials):ti,ab,kw AND (Randomized Controlled Trial):ti,ab,kw AND (Clinical Trials, Randomized):ti,ab,kw (Word variations have been searched)</w:t>
      </w:r>
      <w:r w:rsidRPr="00A62F4E">
        <w:rPr>
          <w:rFonts w:ascii="Times New Roman" w:eastAsia="宋体" w:hAnsi="Times New Roman" w:cs="Times New Roman" w:hint="eastAsia"/>
          <w:color w:val="000000" w:themeColor="text1"/>
          <w:kern w:val="0"/>
          <w:sz w:val="24"/>
          <w:szCs w:val="24"/>
          <w14:ligatures w14:val="none"/>
        </w:rPr>
        <w:tab/>
        <w:t>895281</w:t>
      </w:r>
    </w:p>
    <w:p w14:paraId="32A40A00"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10</w:t>
      </w:r>
      <w:r w:rsidRPr="00A62F4E">
        <w:rPr>
          <w:rFonts w:ascii="Times New Roman" w:eastAsia="宋体" w:hAnsi="Times New Roman" w:cs="Times New Roman" w:hint="eastAsia"/>
          <w:color w:val="000000" w:themeColor="text1"/>
          <w:kern w:val="0"/>
          <w:sz w:val="24"/>
          <w:szCs w:val="24"/>
          <w14:ligatures w14:val="none"/>
        </w:rPr>
        <w:tab/>
        <w:t>#7 AND #8 AND #9</w:t>
      </w:r>
      <w:r w:rsidRPr="00A62F4E">
        <w:rPr>
          <w:rFonts w:ascii="Times New Roman" w:eastAsia="宋体" w:hAnsi="Times New Roman" w:cs="Times New Roman" w:hint="eastAsia"/>
          <w:color w:val="000000" w:themeColor="text1"/>
          <w:kern w:val="0"/>
          <w:sz w:val="24"/>
          <w:szCs w:val="24"/>
          <w14:ligatures w14:val="none"/>
        </w:rPr>
        <w:tab/>
        <w:t>66</w:t>
      </w:r>
    </w:p>
    <w:p w14:paraId="5A20631D"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p>
    <w:p w14:paraId="27872375" w14:textId="77777777" w:rsidR="008E56F2" w:rsidRPr="00A62F4E" w:rsidRDefault="008E56F2" w:rsidP="008E56F2">
      <w:pPr>
        <w:wordWrap w:val="0"/>
        <w:rPr>
          <w:rFonts w:ascii="Times New Roman" w:eastAsia="宋体" w:hAnsi="Times New Roman" w:cs="Times New Roman"/>
          <w:b/>
          <w:bCs/>
          <w:color w:val="000000" w:themeColor="text1"/>
          <w:kern w:val="0"/>
          <w:sz w:val="24"/>
          <w:szCs w:val="24"/>
          <w14:ligatures w14:val="none"/>
        </w:rPr>
      </w:pPr>
      <w:r w:rsidRPr="00A62F4E">
        <w:rPr>
          <w:rFonts w:ascii="Times New Roman" w:eastAsia="宋体" w:hAnsi="Times New Roman" w:cs="Times New Roman" w:hint="eastAsia"/>
          <w:b/>
          <w:bCs/>
          <w:color w:val="000000" w:themeColor="text1"/>
          <w:kern w:val="0"/>
          <w:sz w:val="24"/>
          <w:szCs w:val="24"/>
          <w14:ligatures w14:val="none"/>
        </w:rPr>
        <w:t>Web of Science:170 results</w:t>
      </w:r>
    </w:p>
    <w:p w14:paraId="066803C4"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Diabetes Mellitus, Type 2 (Topic) or Diabetes Mellitus, Adult-Onset (Topic) or Adult-Onset Diabetes Mellitus (Topic) or Diabetes Mellitus, Adult Onset (Topic) or Diabetes Mellitus, Ketosis-Resistant (Topic) or Diabetes Mellitus, Ketosis Resistant (Topic) or Ketosis-Resistant Diabetes Mellitus (Topic) or Diabetes Mellitus, Non Insulin Dependent (Topic) or Diabetes Mellitus, Non-Insulin-Dependent (Topic) or Non-Insulin-Dependent Diabetes Mellitus (Topic) or Diabetes Mellitus, Stable (Topic) or Stable Diabetes Mellitus (Topic) or Diabetes Mellitus, Type II (Topic) or NIDDM (Topic) or Diabetes Mellitus, Noninsulin Dependent (Topic) or Diabetes Mellitus, Maturity-Onset (Topic) or Diabetes Mellitus, Maturity Onset (Topic) or Maturity-Onset Diabetes Mellitus (Topic) or Maturity Onset Diabetes Mellitus (Topic) or MODY (Topic) or Diabetes Mellitus, Slow-Onset (Topic) or Diabetes Mellitus, Slow Onset (Topic) or Slow-Onset Diabetes Mellitus (Topic) or Type 2 Diabetes Mellitus (Topic) or Noninsulin-Dependent Diabetes Mellitus (Topic) or Noninsulin Dependent Diabetes Mellitus (Topic) or Maturity-Onset Diabetes (Topic) or Diabetes, Maturity-Onset (Topic) or Maturity Onset Diabetes (Topic) or Type 2 Diabetes (Topic) or Diabetes, Type 2 (Topic) or Diabetes Mellitus, Noninsulin-Dependent (Topic)</w:t>
      </w:r>
    </w:p>
    <w:p w14:paraId="5F653BE3"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Resveratrol (Topic) or 3,4',5-Stilbenetriol (Topic) or 3,5,4'-Trihydroxystilbene (Topic) or 3,4',5-Trihydroxystilbene (Topic) or trans-Resveratrol (Topic) or trans Resveratrol (Topic) or Resveratrol-3-sulfate (Topic) or Resveratrol 3 sulfate (Topic) or SRT 501 (Topic) or SRT-501 (Topic) or SRT501 (Topic) or cis-Resveratrol (Topic) or cis Resveratrol (Topic) or Resveratrol, (Z)- (Topic) or trans-Resveratrol-3-O-sulfate (Topic) or trans Resveratrol 3 O sulfate (Topic)</w:t>
      </w:r>
    </w:p>
    <w:p w14:paraId="49B74A75"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Randomized Controlled Trial (Topic) or Randomized Controlled Trials as Topic (Topic) or Randomized Controlled Trials (Topic) or Randomized Controlled Trial (Topic) or Clinical Trials, Randomized (Topic) or Trials, Randomized Clinical (Topic) or Controlled Clinical Trials, Randomized (Topic) or Random* (Topic).</w:t>
      </w:r>
    </w:p>
    <w:p w14:paraId="17B03FED"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p>
    <w:p w14:paraId="5F911D45" w14:textId="77777777" w:rsidR="008E56F2" w:rsidRPr="00A62F4E" w:rsidRDefault="008E56F2" w:rsidP="008E56F2">
      <w:pPr>
        <w:wordWrap w:val="0"/>
        <w:rPr>
          <w:rFonts w:ascii="Times New Roman" w:eastAsia="宋体" w:hAnsi="Times New Roman" w:cs="Times New Roman"/>
          <w:b/>
          <w:bCs/>
          <w:color w:val="000000" w:themeColor="text1"/>
          <w:kern w:val="0"/>
          <w:sz w:val="24"/>
          <w:szCs w:val="24"/>
          <w14:ligatures w14:val="none"/>
        </w:rPr>
      </w:pPr>
      <w:r w:rsidRPr="00A62F4E">
        <w:rPr>
          <w:rFonts w:ascii="Times New Roman" w:eastAsia="宋体" w:hAnsi="Times New Roman" w:cs="Times New Roman" w:hint="eastAsia"/>
          <w:b/>
          <w:bCs/>
          <w:color w:val="000000" w:themeColor="text1"/>
          <w:kern w:val="0"/>
          <w:sz w:val="24"/>
          <w:szCs w:val="24"/>
          <w14:ligatures w14:val="none"/>
        </w:rPr>
        <w:t>ClinicalTrials:25 results</w:t>
      </w:r>
    </w:p>
    <w:p w14:paraId="5D1CC66B"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hint="eastAsia"/>
          <w:color w:val="000000" w:themeColor="text1"/>
          <w:kern w:val="0"/>
          <w:sz w:val="24"/>
          <w:szCs w:val="24"/>
          <w14:ligatures w14:val="none"/>
        </w:rPr>
        <w:t xml:space="preserve"> (diabetes AND mellitus, AND type AND 2 OR (diabetes AND mellitus, AND 'adult onset') OR ('adult onset' AND diabetes AND mellitus) OR (diabetes AND mellitus, AND adult AND onset) OR (diabetes AND mellitus, AND 'ketosis resistant') OR (diabetes AND mellitus, AND ketosis AND resistant) OR ('ketosis resistant' AND diabetes AND mellitus) OR (diabetes AND mellitus, AND non AND insulin AND dependent) OR 'non insulin dependent diabetes mellitus' OR (diabetes AND mellitus, AND stable) OR (stable AND diabetes AND mellitus) OR (diabetes AND mellitus, AND type AND ii) OR niddm OR (diabetes AND mellitus, AND noninsulin AND dependent) OR (diabetes AND mellitus, AND maturity AND onset) OR (maturity AND onset AND diabetes AND mellitus) OR mody OR (diabetes AND mellitus, AND slow AND onset) OR ('slow onset' AND diabetes AND mellitus) OR (type AND 2 AND diabetes AND mellitus) OR (noninsulin AND dependent AND diabetes AND mellitus) OR ('maturity onset' AND diabetes) OR (diabetes, AND 'maturity onset') OR (maturity AND onset AND diabetes) OR (type AND 2 AND diabetes) OR (diabetes, AND type AND 2) OR (diabetes AND mellitus, AND 'noninsulin dependent')) AND ('resveratrol' OR 'trans resveratrol' OR (trans AND resveratrol) OR 'resveratrol 3 sulfate' OR (resveratrol AND 3 AND sulfate) OR (srt AND 501) OR 'cis resveratrol' OR 'trans resveratrol 3 o sulfate' OR (trans AND resveratrol AND 3 AND o AND sulfate))</w:t>
      </w:r>
    </w:p>
    <w:p w14:paraId="33F4D55B"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p>
    <w:p w14:paraId="52A9DFC5" w14:textId="77777777" w:rsidR="008E56F2" w:rsidRPr="00A62F4E" w:rsidRDefault="008E56F2" w:rsidP="008E56F2">
      <w:pPr>
        <w:wordWrap w:val="0"/>
        <w:rPr>
          <w:rFonts w:ascii="Times New Roman" w:eastAsia="宋体" w:hAnsi="Times New Roman" w:cs="Times New Roman"/>
          <w:b/>
          <w:bCs/>
          <w:color w:val="000000" w:themeColor="text1"/>
          <w:kern w:val="0"/>
          <w:sz w:val="24"/>
          <w:szCs w:val="24"/>
          <w14:ligatures w14:val="none"/>
        </w:rPr>
      </w:pPr>
      <w:r w:rsidRPr="00A62F4E">
        <w:rPr>
          <w:rFonts w:ascii="Times New Roman" w:eastAsia="宋体" w:hAnsi="Times New Roman" w:cs="Times New Roman"/>
          <w:b/>
          <w:bCs/>
          <w:color w:val="000000" w:themeColor="text1"/>
          <w:kern w:val="0"/>
          <w:sz w:val="24"/>
          <w:szCs w:val="24"/>
          <w14:ligatures w14:val="none"/>
        </w:rPr>
        <w:t>ProQuest Dissertations and Theses: 3 results</w:t>
      </w:r>
    </w:p>
    <w:p w14:paraId="59FA6EFE"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color w:val="000000" w:themeColor="text1"/>
          <w:kern w:val="0"/>
          <w:sz w:val="24"/>
          <w:szCs w:val="24"/>
          <w14:ligatures w14:val="none"/>
        </w:rPr>
        <w:t>noft(Diabetes Mellitus, Type 2) OR noft(Diabetes Mellitus, Adult-Onset) OR noft(Adult-Onset Diabetes Mellitus) OR noft(Diabetes Mellitus, Ketosis-Resistant) OR noft(Ketosis-Resistant Diabetes Mellitus) OR noft(Diabetes Mellitus, Non Insulin Dependent) OR noft(Non-Insulin-Dependent Diabetes Mellitus) OR noft(Diabetes Mellitus, Stable) OR noft(Diabetes Mellitus, Type II) OR noft(NIDDM) OR noft(Diabetes Mellitus, Noninsulin Dependent) OR noft(Diabetes Mellitus, Maturity-Onset) OR noft(Maturity Onset Diabetes Mellitus) OR noft(MODY) OR noft(Diabetes Mellitus, Slow Onset) OR noft(Slow-Onset Diabetes Mellitus) OR noft(Type 2 Diabetes Mellitus) OR noft(Noninsulin-Dependent Diabetes Mellitus) OR noft(Noninsulin Dependent Diabetes Mellitus) OR noft(Maturity Onset Diabetes) OR noft(Type 2 Diabetes) OR noft(Diabetes, Type 2) OR noft(Diabetes Mellitus, Noninsulin-Dependent)</w:t>
      </w:r>
    </w:p>
    <w:p w14:paraId="7780EBB9"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color w:val="000000" w:themeColor="text1"/>
          <w:kern w:val="0"/>
          <w:sz w:val="24"/>
          <w:szCs w:val="24"/>
          <w14:ligatures w14:val="none"/>
        </w:rPr>
        <w:t>AND</w:t>
      </w:r>
    </w:p>
    <w:p w14:paraId="27E0162A"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color w:val="000000" w:themeColor="text1"/>
          <w:kern w:val="0"/>
          <w:sz w:val="24"/>
          <w:szCs w:val="24"/>
          <w14:ligatures w14:val="none"/>
        </w:rPr>
        <w:t>noft(Resveratrol) OR noft(3,4',5-Stilbenetriol) OR noft(3,5,4'-Trihydroxystilbene) OR noft(3,4',5-Trihydroxystilbene) OR noft(trans-Resveratrol) OR noft(trans Resveratrol) OR noft(Resveratrol-3-sulfate) OR noft(Resveratrol 3 sulfate) OR noft(SRT 501) OR noft(SRT-501) OR noft(SRT501) OR noft(cis-Resveratrol) OR noft(cis Resveratrol) OR noft(Resveratrol, (Z)-) OR noft(trans-Resveratrol-3-O-sulfate) OR noft(trans Resveratrol 3 O sulfate) OR SRT501 OR cis-Resveratrol OR (cis Resveratrol) OR (Resveratrol, (Z) -) OR trans-Resveratrol-3-O-sulfate OR (trans Resveratrol 3 O sulfate)</w:t>
      </w:r>
    </w:p>
    <w:p w14:paraId="5ABF09C5"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color w:val="000000" w:themeColor="text1"/>
          <w:kern w:val="0"/>
          <w:sz w:val="24"/>
          <w:szCs w:val="24"/>
          <w14:ligatures w14:val="none"/>
        </w:rPr>
        <w:t>AND</w:t>
      </w:r>
    </w:p>
    <w:p w14:paraId="6DE6B377"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r w:rsidRPr="00A62F4E">
        <w:rPr>
          <w:rFonts w:ascii="Times New Roman" w:eastAsia="宋体" w:hAnsi="Times New Roman" w:cs="Times New Roman"/>
          <w:color w:val="000000" w:themeColor="text1"/>
          <w:kern w:val="0"/>
          <w:sz w:val="24"/>
          <w:szCs w:val="24"/>
          <w14:ligatures w14:val="none"/>
        </w:rPr>
        <w:t>(Randomized Controlled Trial) OR (Randomized Controlled Trials as Topic) OR (Randomized Controlled Trials) OR (Randomized Controlled Trial) OR (Clinical Trials, Randomized) OR (Trials, Randomized Clinical) OR (Controlled Clinical Trials, Randomized) OR Random*</w:t>
      </w:r>
    </w:p>
    <w:p w14:paraId="467FC175" w14:textId="77777777" w:rsidR="008E56F2" w:rsidRPr="00A62F4E" w:rsidRDefault="008E56F2" w:rsidP="008E56F2">
      <w:pPr>
        <w:wordWrap w:val="0"/>
        <w:rPr>
          <w:rFonts w:ascii="Times New Roman" w:eastAsia="宋体" w:hAnsi="Times New Roman" w:cs="Times New Roman"/>
          <w:color w:val="000000" w:themeColor="text1"/>
          <w:kern w:val="0"/>
          <w:sz w:val="24"/>
          <w:szCs w:val="24"/>
          <w14:ligatures w14:val="none"/>
        </w:rPr>
      </w:pPr>
    </w:p>
    <w:p w14:paraId="4FFE108F" w14:textId="77777777" w:rsidR="008E56F2" w:rsidRPr="00464279" w:rsidRDefault="008E56F2">
      <w:pPr>
        <w:rPr>
          <w:rFonts w:hint="eastAsia"/>
        </w:rPr>
      </w:pPr>
    </w:p>
    <w:sectPr w:rsidR="008E56F2" w:rsidRPr="0046427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3C8"/>
    <w:rsid w:val="003E0FE2"/>
    <w:rsid w:val="003F0832"/>
    <w:rsid w:val="00464279"/>
    <w:rsid w:val="005943C8"/>
    <w:rsid w:val="008869F4"/>
    <w:rsid w:val="008E56F2"/>
    <w:rsid w:val="00E734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B40AD"/>
  <w15:chartTrackingRefBased/>
  <w15:docId w15:val="{02432FF3-3D7C-4925-94E0-E1723EDE3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1788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15</Words>
  <Characters>10346</Characters>
  <Application>Microsoft Office Word</Application>
  <DocSecurity>0</DocSecurity>
  <Lines>86</Lines>
  <Paragraphs>24</Paragraphs>
  <ScaleCrop>false</ScaleCrop>
  <Company/>
  <LinksUpToDate>false</LinksUpToDate>
  <CharactersWithSpaces>1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g Zhang</dc:creator>
  <cp:keywords/>
  <dc:description/>
  <cp:lastModifiedBy>Qiang Zhang</cp:lastModifiedBy>
  <cp:revision>5</cp:revision>
  <dcterms:created xsi:type="dcterms:W3CDTF">2024-07-07T15:01:00Z</dcterms:created>
  <dcterms:modified xsi:type="dcterms:W3CDTF">2025-01-09T09:49:00Z</dcterms:modified>
</cp:coreProperties>
</file>